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Supplementary Figure S1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: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Associations between CXCL8 expression and tumor microenvironment cell composition in gastric cancer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.</w:t>
      </w: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Box plots comparing the proportions of different tumor microenvironment (TME) cell types between patients with high and low CXCL8 expression in the TCGA-STAD cohort. CXCL8 high expression was significantly associated with increased proportions of inflammatory monocytes (****P &lt; 0.0001) and mast cells (**P &lt; 0.01)</w:t>
      </w: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proofErr w:type="gram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, and decreased proportion of CD8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  <w:vertAlign w:val="superscript"/>
        </w:rPr>
        <w:t>+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T cells (*P &lt; 0.05).</w:t>
      </w:r>
      <w:proofErr w:type="gram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No significant differences were observed for other cell populations. Statistical analysis was performed using the Wilcoxon rank-sum test. *P &lt; 0.05, **P &lt; 0.01, ****P &lt; 0.0001; ns, not significant.</w:t>
      </w: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Supplementary Figure S2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: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Associations between VCAM1 expression and tumor microenvironment cell composition in gastric cancer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.</w:t>
      </w: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Box plots comparing the proportions of different TME cell types between patients with high and low VCAM1 expression in the TCGA-STAD cohort. VCAM1 high expression was significantly associated with increased proportions of cancer-associated fibroblasts (CAFs) (****P &lt; 0.0001), endothelial cells (****P &lt; 0.0001), macrophages (***P &lt; 0.001), </w:t>
      </w:r>
      <w:proofErr w:type="spell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pericytes</w:t>
      </w:r>
      <w:proofErr w:type="spell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-VSMCs (*P &lt; 0.05), and plasma cells (****P &lt; 0.0001). No significant differences were observed for other cell populations. Statistical analysis was performed using the Wilcoxon </w:t>
      </w:r>
      <w:proofErr w:type="spell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ranksum</w:t>
      </w:r>
      <w:proofErr w:type="spell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test. *P &lt; 0.05, ***P &lt; 0.001, ****P &lt; 0.0001; ns, not significant.</w:t>
      </w: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Supplementary Figure S3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: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Associations between MIF expression and tumor 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lastRenderedPageBreak/>
        <w:t>microenvironment cell composition in gastric cancer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.</w:t>
      </w: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Box plots comparing the proportions of different TME cell types between patients with high and low MIF expression in the TCGA-STAD cohort. No statistically significant differences in the proportions of the examined cell populations were observed between the two groups. Statistical analysis was performed using the Wilcoxon rank-sum test; ns, not significant.</w:t>
      </w: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Supplementary Figure S4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: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Neuronal CXCR2 blockade abrogates DRG co-culture-induced </w:t>
      </w:r>
      <w:proofErr w:type="spell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upregulation</w:t>
      </w:r>
      <w:proofErr w:type="spell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of VCAM1 and CXCL8 in gastric cancer cells.</w:t>
      </w: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SNU-216 gastric cancer cells were cultured alone (control) or co-cultured with rat DRG neurons in a </w:t>
      </w:r>
      <w:proofErr w:type="spell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Transwell</w:t>
      </w:r>
      <w:proofErr w:type="spell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system for 72 hours. Prior to co-culture, </w:t>
      </w: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DRG neurons were pretreated with 10 </w:t>
      </w:r>
      <w:proofErr w:type="spell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μM</w:t>
      </w:r>
      <w:proofErr w:type="spell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selective CXCR2 antagonist SB225002 (</w:t>
      </w:r>
      <w:proofErr w:type="gram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DRG(</w:t>
      </w:r>
      <w:proofErr w:type="gram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+)) or equal volume of DMSO vehicle control (DRG(-)) for 6 </w:t>
      </w: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proofErr w:type="gram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hours</w:t>
      </w:r>
      <w:proofErr w:type="gram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, followed by three thorough washes with pre-warmed PBS to completely remove unbound drug. Left: Representative Western </w:t>
      </w:r>
      <w:proofErr w:type="gram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blot</w:t>
      </w:r>
      <w:proofErr w:type="gram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images of </w:t>
      </w: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VCAM1 and CXCL8 protein expression in SNU-216 cells, with GAPDH as the loading control. Right: Quantitative analysis of VCAM1 and CXCL8 </w:t>
      </w: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proofErr w:type="gram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protein</w:t>
      </w:r>
      <w:proofErr w:type="gram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levels normalized to GAPDH. Data are presented as mean ± SD from three independent experiments. *P &lt; 0.05, ***P &lt; 0.001 by one-way </w:t>
      </w: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proofErr w:type="gram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ANOVA with </w:t>
      </w:r>
      <w:proofErr w:type="spell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Tukey’s</w:t>
      </w:r>
      <w:proofErr w:type="spell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post hoc test.</w:t>
      </w:r>
      <w:proofErr w:type="gramEnd"/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Supplementary Figure S5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: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VCAM1 is required for MIF-induced activation of 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lastRenderedPageBreak/>
        <w:t xml:space="preserve">ERK/STAT3 signaling and </w:t>
      </w:r>
      <w:proofErr w:type="spell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upregulation</w:t>
      </w:r>
      <w:proofErr w:type="spell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of CXCL8 in gastric cancer cells.</w:t>
      </w: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SNU-216 gastric cancer cells were transfected with </w:t>
      </w:r>
      <w:proofErr w:type="spell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siRNA</w:t>
      </w:r>
      <w:proofErr w:type="spell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targeting VCAM1 (siVCAM1) or non-targeting control </w:t>
      </w:r>
      <w:proofErr w:type="spell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siRNA</w:t>
      </w:r>
      <w:proofErr w:type="spell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(</w:t>
      </w:r>
      <w:proofErr w:type="spell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siNC</w:t>
      </w:r>
      <w:proofErr w:type="spell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). After 48 hours, cells were treated with recombinant human MIF or PBS for 24 hours. Left: Representative Western blot images showing protein expression of VCAM1, CXCL8, total STAT3, phosphorylated STAT3 (P-STAT3), total ERK1/2, phosphorylated ERK1/2 (P-ERK1/2), with GAPDH as the loading control. Right: Quantitative analysis of protein levels. Data are presented as mean ± SD from three independent experiments. ***P &lt; 0.001 by one-way ANOVA with </w:t>
      </w:r>
      <w:proofErr w:type="spell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Tukey’s</w:t>
      </w:r>
      <w:proofErr w:type="spell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post hoc test.</w:t>
      </w: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 xml:space="preserve">Supplementary 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Figure S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6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: Schematic representation of the results of the 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mice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tail genotype screening gel electrophoresis experiment, 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(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A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)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for </w:t>
      </w:r>
      <w:proofErr w:type="spell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Mif-flox</w:t>
      </w:r>
      <w:proofErr w:type="spell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and 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(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B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)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for Nes-creERT2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.</w:t>
      </w: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 xml:space="preserve">Supplementary Figure S7: Multi-level validation of knockout efficiency and </w:t>
      </w:r>
      <w:proofErr w:type="spellStart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Cre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 xml:space="preserve"> specificity for neuron-specific </w:t>
      </w:r>
      <w:proofErr w:type="spellStart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Mif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 xml:space="preserve"> conditional knockout mouse model. (A) Western blot detection of MIF protein expression in DRG tissues from </w:t>
      </w:r>
      <w:proofErr w:type="spellStart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Nes-cre-Miffl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/</w:t>
      </w:r>
      <w:proofErr w:type="spellStart"/>
      <w:proofErr w:type="gramStart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fl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(</w:t>
      </w:r>
      <w:proofErr w:type="gramEnd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 xml:space="preserve">control) and </w:t>
      </w:r>
      <w:proofErr w:type="spellStart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Nes-cre+Miffl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/</w:t>
      </w:r>
      <w:proofErr w:type="spellStart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fl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(knockout mice) (n=5 per group). GAPDH was used as internal loading control; quantitative statistical analysis was shown on the right. ***P &lt; 0.001, two-tailed Student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’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 xml:space="preserve">s t-test. (B) Quantitative real-time PCR analysis of </w:t>
      </w:r>
      <w:proofErr w:type="spellStart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Mif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 xml:space="preserve"> mRNA levels in DRG tissues of control and knockout mouse groups. </w:t>
      </w:r>
      <w:proofErr w:type="spellStart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Mif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 xml:space="preserve"> transcription was markedly depleted in knockout DRG samples. **P &lt; 0.01, two-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lastRenderedPageBreak/>
        <w:t>tailed Student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’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 xml:space="preserve">s t-test. (C) Lineage tracing assay to verify cell-type specificity of Nestin-CreERT2 </w:t>
      </w:r>
      <w:proofErr w:type="spellStart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recombinase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 xml:space="preserve"> in mouse gastric tissue. Confocal immunofluorescence images: </w:t>
      </w:r>
      <w:proofErr w:type="spellStart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tdTomato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 xml:space="preserve"> (red, marks cells with active </w:t>
      </w:r>
      <w:proofErr w:type="spellStart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Cre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 xml:space="preserve"> recombination), </w:t>
      </w:r>
      <w:proofErr w:type="spellStart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Nestin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 xml:space="preserve"> (green, pan-neuronal marker), DAPI (blue, nuclear counterstain). Merged images reveal robust co-localization between </w:t>
      </w:r>
      <w:proofErr w:type="spellStart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tdTomato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 xml:space="preserve"> and </w:t>
      </w:r>
      <w:proofErr w:type="spellStart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Nestin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 xml:space="preserve">, confirming </w:t>
      </w:r>
      <w:proofErr w:type="spellStart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Cre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 xml:space="preserve"> activity is exclusively restricted to </w:t>
      </w:r>
      <w:proofErr w:type="spellStart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Nestin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 xml:space="preserve">-positive neurons. Scale bars: 50 </w:t>
      </w:r>
      <w:proofErr w:type="spellStart"/>
      <w:r>
        <w:rPr>
          <w:rFonts w:ascii="Times New Roman" w:eastAsia="Microsoft YaHei" w:hAnsi="Times New Roman" w:cs="Times New Roman"/>
          <w:color w:val="000000"/>
          <w:sz w:val="24"/>
          <w:shd w:val="clear" w:color="auto" w:fill="FFFFFF"/>
        </w:rPr>
        <w:t>μ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m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.</w:t>
      </w: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 xml:space="preserve">Supplementary Figure S8: </w:t>
      </w:r>
      <w:proofErr w:type="spellStart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A.Representative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 xml:space="preserve"> S100 </w:t>
      </w:r>
      <w:proofErr w:type="spellStart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immunohistochemical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 xml:space="preserve"> staining showing </w:t>
      </w:r>
      <w:proofErr w:type="spellStart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perineural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 xml:space="preserve"> invasion in human gastric cancer tissues (top row) and mouse gastric cancer tissues (bottom row). Scale bars: 50 </w:t>
      </w:r>
      <w:proofErr w:type="spellStart"/>
      <w:r>
        <w:rPr>
          <w:rFonts w:ascii="Times New Roman" w:eastAsia="Microsoft YaHei" w:hAnsi="Times New Roman" w:cs="Times New Roman"/>
          <w:color w:val="000000"/>
          <w:sz w:val="24"/>
          <w:shd w:val="clear" w:color="auto" w:fill="FFFFFF"/>
        </w:rPr>
        <w:t>μ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m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.</w:t>
      </w: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Supplementary Figure S9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: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Validation of DRG culture purity and neuronal localization of MIF. (A) Representative immunofluorescence staining of three </w:t>
      </w: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proofErr w:type="gram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independent</w:t>
      </w:r>
      <w:proofErr w:type="gram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primary DRG cultures using the neuron-specific marker Tuj1 (green). Nuclei were stained with DAPI (blue). Scale bars: 20 </w:t>
      </w:r>
      <w:proofErr w:type="spell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μm</w:t>
      </w:r>
      <w:proofErr w:type="spell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. (B) Double </w:t>
      </w: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proofErr w:type="gram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immunofluorescence</w:t>
      </w:r>
      <w:proofErr w:type="gram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staining showing co-localization of MIF (green) and the neuronal marker Tuj1 (red) in DRG neurons. Nuclei were stained with </w:t>
      </w: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proofErr w:type="gram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DAPI (blue).</w:t>
      </w:r>
      <w:proofErr w:type="gram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Scale bars: 20 </w:t>
      </w:r>
      <w:proofErr w:type="spell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μm</w:t>
      </w:r>
      <w:proofErr w:type="spell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.</w:t>
      </w: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Supplementary Table S1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 xml:space="preserve">: 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Key experimental reagents and resources used in this study.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Comprehensive list of all critical materials applied in the study, including </w:t>
      </w:r>
      <w:proofErr w:type="spell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qPCR</w:t>
      </w:r>
      <w:proofErr w:type="spell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primers, antibodies, chemical reagents, and animal model resources, with detailed 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lastRenderedPageBreak/>
        <w:t>information on supplier, catalog number, and supplementary technical specifications.</w:t>
      </w: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Supplementary Table S2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: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Univariate</w:t>
      </w:r>
      <w:proofErr w:type="spell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Cox regression analysis of CXCL8 and VCAM1 expression with overall survival in the TCGA-STAD cohort.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Results of </w:t>
      </w:r>
      <w:proofErr w:type="spell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univariate</w:t>
      </w:r>
      <w:proofErr w:type="spell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Cox proportional hazards regression evaluating the prognostic association of CXCL8 and VCAM1 mRNA expression with overall survival in TCGA stomach adenocarcinoma patients, including hazard ratios (HR), 95% confidence intervals (CI), and corresponding P values.</w:t>
      </w: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Supplementary Table S3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: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Associations between CXCL8 expression levels and </w:t>
      </w:r>
      <w:proofErr w:type="spell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clinicopathological</w:t>
      </w:r>
      <w:proofErr w:type="spell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parameters in the TCGA-STAD cohort (n = 364).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 xml:space="preserve"> </w:t>
      </w:r>
      <w:proofErr w:type="gram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χ²</w:t>
      </w:r>
      <w:proofErr w:type="gram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test was used to analyze the correlations of low/high CXCL8 expression with clinical features including gender, age, T/N/M stage, pathological stage, Lauren classification, histological subtype and </w:t>
      </w:r>
      <w:proofErr w:type="spell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perineural</w:t>
      </w:r>
      <w:proofErr w:type="spell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invasion (PNI). Numbers and corresponding constituent ratios of patients in each subgroup are listed. P &lt; 0.05 was defined as statistically significant.</w:t>
      </w: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Supplementary Table S4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: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Correlation between VCAM1 expression and </w:t>
      </w:r>
      <w:proofErr w:type="spell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clinicopathological</w:t>
      </w:r>
      <w:proofErr w:type="spell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features in the TCGA-STAD cohort (n = 364).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Associations of dichotomized VCAM1 expression (low </w:t>
      </w:r>
      <w:proofErr w:type="spell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vs</w:t>
      </w:r>
      <w:proofErr w:type="spell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high) with clinical parameters were assessed using the χ² test. Patient counts and corresponding constituent percentages for each subgroup are displayed, along with χ² values and P values. P &lt; 0.05 was 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lastRenderedPageBreak/>
        <w:t>considered statistically significant.</w:t>
      </w: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</w:p>
    <w:p w:rsidR="00621CAA" w:rsidRDefault="00621CAA" w:rsidP="00621CAA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Supplementary Table S5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: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Correlation between MIF expression and </w:t>
      </w:r>
      <w:proofErr w:type="spell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clinicopathological</w:t>
      </w:r>
      <w:proofErr w:type="spell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characteristics in the TCGA-STAD cohort (n = 364).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 xml:space="preserve"> </w:t>
      </w:r>
      <w:proofErr w:type="gram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χ²</w:t>
      </w:r>
      <w:proofErr w:type="gram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test was applied to analyze the associations of dichotomized MIF expression (low </w:t>
      </w:r>
      <w:proofErr w:type="spellStart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vs</w:t>
      </w:r>
      <w:proofErr w:type="spell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high) with various clinical indexes. Patient number and constituent ratio of each subgroup, χ² values and corresponding P values are listed. Statistical significance was defined as P &lt; 0.05.</w:t>
      </w:r>
    </w:p>
    <w:p w:rsidR="00357560" w:rsidRDefault="00357560">
      <w:bookmarkStart w:id="0" w:name="_GoBack"/>
      <w:bookmarkEnd w:id="0"/>
    </w:p>
    <w:sectPr w:rsidR="00357560"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B6372" w:rsidRDefault="00621CAA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1A611B6" wp14:editId="6B024709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6B6372" w:rsidRDefault="00621CAA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6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Nte8iJ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6B6372" w:rsidRDefault="00621CAA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6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CAA"/>
    <w:rsid w:val="00357560"/>
    <w:rsid w:val="00621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CAA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621C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621CAA"/>
    <w:rPr>
      <w:rFonts w:eastAsiaTheme="minorEastAsia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621C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CAA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621C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621CAA"/>
    <w:rPr>
      <w:rFonts w:eastAsiaTheme="minorEastAsia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621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35</Words>
  <Characters>6475</Characters>
  <Application>Microsoft Office Word</Application>
  <DocSecurity>0</DocSecurity>
  <Lines>53</Lines>
  <Paragraphs>15</Paragraphs>
  <ScaleCrop>false</ScaleCrop>
  <Company/>
  <LinksUpToDate>false</LinksUpToDate>
  <CharactersWithSpaces>7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ti Panwar</dc:creator>
  <cp:lastModifiedBy>Stuti Panwar</cp:lastModifiedBy>
  <cp:revision>1</cp:revision>
  <dcterms:created xsi:type="dcterms:W3CDTF">2026-06-12T09:01:00Z</dcterms:created>
  <dcterms:modified xsi:type="dcterms:W3CDTF">2026-06-12T09:02:00Z</dcterms:modified>
</cp:coreProperties>
</file>